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3FC" w:rsidRPr="007C09F0" w:rsidRDefault="000C5A4C">
      <w:pPr>
        <w:rPr>
          <w:rFonts w:ascii="Times New Roman" w:hAnsi="Times New Roman" w:cs="Times New Roman"/>
          <w:b/>
          <w:sz w:val="18"/>
          <w:szCs w:val="18"/>
        </w:rPr>
      </w:pPr>
      <w:r w:rsidRPr="000C5A4C">
        <w:rPr>
          <w:rFonts w:ascii="Times New Roman" w:hAnsi="Times New Roman" w:cs="Times New Roman"/>
          <w:b/>
          <w:sz w:val="18"/>
          <w:szCs w:val="18"/>
        </w:rPr>
        <w:t>Supplementary Table S1</w:t>
      </w:r>
      <w:r w:rsidR="007C09F0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bookmarkStart w:id="0" w:name="_GoBack"/>
      <w:bookmarkEnd w:id="0"/>
      <w:r w:rsidRPr="000C5A4C">
        <w:rPr>
          <w:rFonts w:ascii="Times New Roman" w:hAnsi="Times New Roman" w:cs="Times New Roman"/>
          <w:sz w:val="18"/>
          <w:szCs w:val="18"/>
        </w:rPr>
        <w:t>A total of 282 unique immune checkpoint-related gene</w:t>
      </w:r>
      <w:r w:rsidR="00944527">
        <w:rPr>
          <w:rFonts w:ascii="Times New Roman" w:hAnsi="Times New Roman" w:cs="Times New Roman" w:hint="eastAsia"/>
          <w:sz w:val="18"/>
          <w:szCs w:val="18"/>
        </w:rPr>
        <w:t>s</w:t>
      </w:r>
      <w:r w:rsidRPr="000C5A4C">
        <w:rPr>
          <w:rFonts w:ascii="Times New Roman" w:hAnsi="Times New Roman" w:cs="Times New Roman"/>
          <w:sz w:val="18"/>
          <w:szCs w:val="18"/>
        </w:rPr>
        <w:t xml:space="preserve"> </w:t>
      </w:r>
      <w:r w:rsidR="00BD73FC" w:rsidRPr="000C5A4C">
        <w:rPr>
          <w:rFonts w:ascii="Times New Roman" w:hAnsi="Times New Roman" w:cs="Times New Roman"/>
          <w:sz w:val="18"/>
          <w:szCs w:val="18"/>
        </w:rPr>
        <w:fldChar w:fldCharType="begin"/>
      </w:r>
      <w:r w:rsidR="00BD73FC" w:rsidRPr="000C5A4C">
        <w:rPr>
          <w:rFonts w:ascii="Times New Roman" w:hAnsi="Times New Roman" w:cs="Times New Roman"/>
          <w:sz w:val="18"/>
          <w:szCs w:val="18"/>
        </w:rPr>
        <w:instrText xml:space="preserve"> LINK Excel.SheetBinaryMacroEnabled.12 "C:\\Users\\zhao\\Desktop\\Supplementary Table S1.xls" "Supplementary Table S1!R1C1:R29C10" \a \f 5 \h  \* MERGEFORMAT </w:instrText>
      </w:r>
      <w:r w:rsidR="00BD73FC" w:rsidRPr="000C5A4C">
        <w:rPr>
          <w:rFonts w:ascii="Times New Roman" w:hAnsi="Times New Roman" w:cs="Times New Roman"/>
          <w:sz w:val="18"/>
          <w:szCs w:val="18"/>
        </w:rPr>
        <w:fldChar w:fldCharType="separate"/>
      </w:r>
    </w:p>
    <w:tbl>
      <w:tblPr>
        <w:tblStyle w:val="a5"/>
        <w:tblW w:w="9640" w:type="dxa"/>
        <w:tblInd w:w="-601" w:type="dxa"/>
        <w:tblLook w:val="04A0" w:firstRow="1" w:lastRow="0" w:firstColumn="1" w:lastColumn="0" w:noHBand="0" w:noVBand="1"/>
      </w:tblPr>
      <w:tblGrid>
        <w:gridCol w:w="851"/>
        <w:gridCol w:w="992"/>
        <w:gridCol w:w="993"/>
        <w:gridCol w:w="992"/>
        <w:gridCol w:w="992"/>
        <w:gridCol w:w="851"/>
        <w:gridCol w:w="992"/>
        <w:gridCol w:w="992"/>
        <w:gridCol w:w="891"/>
        <w:gridCol w:w="1094"/>
      </w:tblGrid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AM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BIU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FR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DRO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GGO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ICOS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LYN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GP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NLE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DCD1LG2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CS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BOM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GE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EAI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GJA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ICOSLG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LB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JV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NMEL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DPK1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CUN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BTA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HUK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ECB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GRAP2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IFNG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2K1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LST8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NNI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HI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CYG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BTLA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HX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EEE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GRB2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IFNGR1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2K2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MU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NRAS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HYP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JU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CAE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JC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EGF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AI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IFNGR2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2K3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NA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OAA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IK3CA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KT1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CAN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JO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EGFR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GL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IKBKB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2K6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PAH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OAS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IK3CB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KT2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CAR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LV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EGZ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IF1A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IKBKG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3K14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TOR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OCU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IK3CD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KT3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CW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MK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ELK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LA-DPA1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IPU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3K3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UN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OLA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IK3R1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LK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D247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MY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ELS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LA-DPB1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JAK1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3K8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YB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ONL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IK3R2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MEX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D274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PIC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EML4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LA-DQA1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JAK2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K1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YD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OOR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IK3R3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MJ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D28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SAB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EPZ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LA-DQA2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JUN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K11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YD88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ORO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KI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ML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D3D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SK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ETL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LA-DQB1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KMR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K12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ZE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OTW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LCG1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OCE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D3E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SNK2A1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FAB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LA-DQB2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KRAS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K13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NFATC1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ADL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MAJ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PLA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D3G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SNK2A2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FCA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LA-DRA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LAT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K14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NFATC2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AK1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MUA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ASN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D4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SNK2A3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FCH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LA-DRB1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LAV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K3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NFATC3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AK2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MUR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BACU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D80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SNK2B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FOS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LA-DRB3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LCF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APKAP1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NFKB1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AK3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ON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BATF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D86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TLA4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FPG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LA-DRB4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LCK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CAL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NFKBIA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ALE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OV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BATF2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DC42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VG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FYN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LA-DRB5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LCM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CC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NFKBIB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BI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AD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BATF3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DK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DLE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GFR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RAS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LSR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CF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NFKBIE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CAD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2CA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BBUB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CFA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DRE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GGA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HSA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LVE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MDO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NGI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CW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2CB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ZAP70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RAV19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YES1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VVP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XCO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XLA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XMA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XTR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DCD1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2R1A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2R1B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VAV1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UMR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UAH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UP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SR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RIB3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RBV7-9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RBV12-3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RAV29DV5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LAL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RC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RX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SC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TAT1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TAT3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GU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HEM4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ICAM1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ICAM2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RAC1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RAF1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RASGRP1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RAY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RBB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RELA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RICTOR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RNO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RPS6KB1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RPS6KB2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RTP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ALP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ANH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ASA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BQ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CAN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DU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FM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GH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SHR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LR4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LR9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MU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NFRSF14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RAC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RAF6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LR2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VT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RAV8-4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IRAP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2R5A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2R5B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2R5C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2R5D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2R5E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3CA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3CB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3CC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3R1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P3R2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PS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RET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RKCQ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RR5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SS</w:t>
            </w: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TEN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TG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TPN11</w:t>
            </w: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TPN6</w:t>
            </w: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PTR</w:t>
            </w:r>
          </w:p>
        </w:tc>
      </w:tr>
      <w:tr w:rsidR="008D6D7A" w:rsidRPr="00AA0434" w:rsidTr="008D6D7A">
        <w:trPr>
          <w:trHeight w:val="270"/>
        </w:trPr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RRO</w:t>
            </w: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A0434">
              <w:rPr>
                <w:rFonts w:ascii="Times New Roman" w:hAnsi="Times New Roman" w:cs="Times New Roman"/>
                <w:sz w:val="15"/>
                <w:szCs w:val="15"/>
              </w:rPr>
              <w:t>TRBC1</w:t>
            </w:r>
          </w:p>
        </w:tc>
        <w:tc>
          <w:tcPr>
            <w:tcW w:w="993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1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94" w:type="dxa"/>
            <w:noWrap/>
            <w:hideMark/>
          </w:tcPr>
          <w:p w:rsidR="00BD73FC" w:rsidRPr="00AA0434" w:rsidRDefault="00BD73F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BD73FC" w:rsidRDefault="00BD73FC">
      <w:pPr>
        <w:rPr>
          <w:rFonts w:hint="eastAsia"/>
        </w:rPr>
      </w:pPr>
      <w:r w:rsidRPr="000C5A4C">
        <w:rPr>
          <w:rFonts w:ascii="Times New Roman" w:hAnsi="Times New Roman" w:cs="Times New Roman"/>
          <w:sz w:val="18"/>
          <w:szCs w:val="18"/>
        </w:rPr>
        <w:fldChar w:fldCharType="end"/>
      </w:r>
    </w:p>
    <w:p w:rsidR="00BD73FC" w:rsidRDefault="00BD73FC">
      <w:pPr>
        <w:rPr>
          <w:rFonts w:hint="eastAsia"/>
        </w:rPr>
      </w:pPr>
    </w:p>
    <w:p w:rsidR="00BD73FC" w:rsidRDefault="00BD73FC"/>
    <w:sectPr w:rsidR="00BD7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06AF" w:rsidRDefault="005806AF" w:rsidP="00BD73FC">
      <w:r>
        <w:separator/>
      </w:r>
    </w:p>
  </w:endnote>
  <w:endnote w:type="continuationSeparator" w:id="0">
    <w:p w:rsidR="005806AF" w:rsidRDefault="005806AF" w:rsidP="00BD7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06AF" w:rsidRDefault="005806AF" w:rsidP="00BD73FC">
      <w:r>
        <w:separator/>
      </w:r>
    </w:p>
  </w:footnote>
  <w:footnote w:type="continuationSeparator" w:id="0">
    <w:p w:rsidR="005806AF" w:rsidRDefault="005806AF" w:rsidP="00BD7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8F1"/>
    <w:rsid w:val="000B48F1"/>
    <w:rsid w:val="000C5A4C"/>
    <w:rsid w:val="0037751B"/>
    <w:rsid w:val="005806AF"/>
    <w:rsid w:val="007C09F0"/>
    <w:rsid w:val="008D6D7A"/>
    <w:rsid w:val="00944527"/>
    <w:rsid w:val="00AA0434"/>
    <w:rsid w:val="00BD73FC"/>
    <w:rsid w:val="00E7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3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3FC"/>
    <w:rPr>
      <w:sz w:val="18"/>
      <w:szCs w:val="18"/>
    </w:rPr>
  </w:style>
  <w:style w:type="table" w:styleId="a5">
    <w:name w:val="Table Grid"/>
    <w:basedOn w:val="a1"/>
    <w:uiPriority w:val="59"/>
    <w:rsid w:val="00BD7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3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3FC"/>
    <w:rPr>
      <w:sz w:val="18"/>
      <w:szCs w:val="18"/>
    </w:rPr>
  </w:style>
  <w:style w:type="table" w:styleId="a5">
    <w:name w:val="Table Grid"/>
    <w:basedOn w:val="a1"/>
    <w:uiPriority w:val="59"/>
    <w:rsid w:val="00BD7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2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8</cp:revision>
  <dcterms:created xsi:type="dcterms:W3CDTF">2020-08-14T09:25:00Z</dcterms:created>
  <dcterms:modified xsi:type="dcterms:W3CDTF">2020-08-14T09:32:00Z</dcterms:modified>
</cp:coreProperties>
</file>